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1D1A74" w14:textId="5D93F03D" w:rsidR="00257928" w:rsidRDefault="00257928" w:rsidP="008C15FC">
      <w:pPr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 xml:space="preserve">Table </w:t>
      </w:r>
      <w:r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 w:hint="eastAsia"/>
        </w:rPr>
        <w:t>1</w:t>
      </w:r>
      <w:r w:rsidR="008C15FC">
        <w:rPr>
          <w:rFonts w:asciiTheme="majorHAnsi" w:hAnsiTheme="majorHAnsi" w:cstheme="majorHAnsi" w:hint="eastAsia"/>
        </w:rPr>
        <w:t>.</w:t>
      </w:r>
    </w:p>
    <w:tbl>
      <w:tblPr>
        <w:tblpPr w:leftFromText="142" w:rightFromText="142" w:vertAnchor="text" w:horzAnchor="margin" w:tblpXSpec="center" w:tblpY="207"/>
        <w:tblW w:w="99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2"/>
        <w:gridCol w:w="1330"/>
        <w:gridCol w:w="1310"/>
        <w:gridCol w:w="1040"/>
        <w:gridCol w:w="1040"/>
        <w:gridCol w:w="1040"/>
        <w:gridCol w:w="1040"/>
        <w:gridCol w:w="1040"/>
        <w:gridCol w:w="1040"/>
      </w:tblGrid>
      <w:tr w:rsidR="00257928" w:rsidRPr="00474636" w14:paraId="368B37F7" w14:textId="77777777" w:rsidTr="00746041">
        <w:trPr>
          <w:trHeight w:val="360"/>
        </w:trPr>
        <w:tc>
          <w:tcPr>
            <w:tcW w:w="10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96E6" w14:textId="798375A7" w:rsidR="00257928" w:rsidRPr="00474636" w:rsidRDefault="00257928" w:rsidP="00AA321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S</w:t>
            </w: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adium </w:t>
            </w:r>
            <w:r w:rsidR="00AA32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pacity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EFB0" w14:textId="77777777" w:rsidR="00257928" w:rsidRPr="00474636" w:rsidRDefault="00257928" w:rsidP="0074604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pacity proportion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F9F" w14:textId="77777777" w:rsidR="00257928" w:rsidRPr="00474636" w:rsidRDefault="00257928" w:rsidP="0074604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umber of spectators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3B0D" w14:textId="77777777" w:rsidR="00257928" w:rsidRPr="00474636" w:rsidRDefault="00257928" w:rsidP="0074604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i/>
                <w:color w:val="000000"/>
                <w:kern w:val="0"/>
                <w:sz w:val="22"/>
              </w:rPr>
              <w:t>P</w:t>
            </w: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  <w:vertAlign w:val="subscript"/>
              </w:rPr>
              <w:t>0</w:t>
            </w:r>
          </w:p>
        </w:tc>
      </w:tr>
      <w:tr w:rsidR="00257928" w:rsidRPr="00474636" w14:paraId="5927B89A" w14:textId="77777777" w:rsidTr="00746041">
        <w:trPr>
          <w:trHeight w:val="360"/>
        </w:trPr>
        <w:tc>
          <w:tcPr>
            <w:tcW w:w="10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DB32" w14:textId="77777777" w:rsidR="00257928" w:rsidRPr="00474636" w:rsidRDefault="00257928" w:rsidP="0074604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C630" w14:textId="77777777" w:rsidR="00257928" w:rsidRPr="00474636" w:rsidRDefault="00257928" w:rsidP="0074604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EDBAE" w14:textId="77777777" w:rsidR="00257928" w:rsidRPr="00474636" w:rsidRDefault="00257928" w:rsidP="0074604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7D8D" w14:textId="77777777" w:rsidR="00257928" w:rsidRPr="00474636" w:rsidRDefault="00257928" w:rsidP="0074604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4DD0" w14:textId="77777777" w:rsidR="00257928" w:rsidRPr="00474636" w:rsidRDefault="00257928" w:rsidP="0074604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CD1E5" w14:textId="77777777" w:rsidR="00257928" w:rsidRPr="00474636" w:rsidRDefault="00257928" w:rsidP="0074604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×10</w:t>
            </w: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D13EA" w14:textId="77777777" w:rsidR="00257928" w:rsidRPr="00474636" w:rsidRDefault="00257928" w:rsidP="0074604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A3B1" w14:textId="77777777" w:rsidR="00257928" w:rsidRPr="00474636" w:rsidRDefault="00257928" w:rsidP="0074604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×10</w:t>
            </w: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932C" w14:textId="77777777" w:rsidR="00257928" w:rsidRPr="00474636" w:rsidRDefault="00257928" w:rsidP="0074604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-3</w:t>
            </w:r>
          </w:p>
        </w:tc>
      </w:tr>
      <w:tr w:rsidR="00257928" w:rsidRPr="00474636" w14:paraId="10360044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DFEF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00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B48E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9888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F777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6025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3B638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23F30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EE64C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5C93D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</w:tr>
      <w:tr w:rsidR="00257928" w:rsidRPr="00474636" w14:paraId="4B52E4C3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FD65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CEDD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DB34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323D9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2FA0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E88E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5EB4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F6D24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AC4F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</w:tr>
      <w:tr w:rsidR="00257928" w:rsidRPr="00474636" w14:paraId="7A02B843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ED1F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A7C3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B417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C9E70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6FE7D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DC60B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37C8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CE31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FDA9F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</w:tr>
      <w:tr w:rsidR="00257928" w:rsidRPr="00474636" w14:paraId="195E0F19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CC83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A643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4F07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08E97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B28E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CC4B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36D0F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BA480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2AA59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</w:tr>
      <w:tr w:rsidR="00257928" w:rsidRPr="00474636" w14:paraId="40C117B7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E1BC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0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D737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44BA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B7534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C195E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5FDF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BFBBD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55ECB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2897B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</w:tr>
      <w:tr w:rsidR="00257928" w:rsidRPr="00474636" w14:paraId="507F51A2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8DC3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5A36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CACC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3AD48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B6D5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E4F57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680F0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D6A33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01FC4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</w:tr>
      <w:tr w:rsidR="00257928" w:rsidRPr="00474636" w14:paraId="041315C8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CDE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F266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ED0C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4D5D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BF239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81DC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AD6BA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C4DFA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8305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</w:tr>
      <w:tr w:rsidR="00257928" w:rsidRPr="00474636" w14:paraId="7A81F062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5885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CF5E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161B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FABD4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FA954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FAFAA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2F6C8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23151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AE86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</w:tr>
      <w:tr w:rsidR="00257928" w:rsidRPr="00474636" w14:paraId="514842B8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84F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0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4084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DE6B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6A03C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E172D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C237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876E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62F0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6A80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</w:tr>
      <w:tr w:rsidR="00257928" w:rsidRPr="00474636" w14:paraId="357E8DF6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7F8F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6E4F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2F9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0F85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3DB14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84DF4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3729E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0DD3B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4055D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</w:tr>
      <w:tr w:rsidR="00257928" w:rsidRPr="00474636" w14:paraId="3C2183AD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F3A7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2CF9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4E76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8BE0B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F4FD0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5B1A9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D703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5F2CC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064A3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</w:tr>
      <w:tr w:rsidR="00257928" w:rsidRPr="00474636" w14:paraId="5B09D464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621B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92FA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73B0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2EBF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287EB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51683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D9F1D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E21BB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0E910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</w:tr>
      <w:tr w:rsidR="00257928" w:rsidRPr="00474636" w14:paraId="4E105409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868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9CBA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2EDC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09CF7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29F4C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6123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54ECE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CD64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455E8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</w:tr>
      <w:tr w:rsidR="00257928" w:rsidRPr="00474636" w14:paraId="04529C2D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C44B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6816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CA9E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DD2D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E2180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80988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2A509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2233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D996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</w:tr>
      <w:tr w:rsidR="00257928" w:rsidRPr="00474636" w14:paraId="1B36894E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0DB6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F522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D021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52CFF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C168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8A4A9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1D803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8C53B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32F9D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</w:tr>
      <w:tr w:rsidR="00257928" w:rsidRPr="00474636" w14:paraId="647D61C6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4510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47A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18F8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8A44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23A5E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5D914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59F3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90D38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CDED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</w:tr>
      <w:tr w:rsidR="00257928" w:rsidRPr="00474636" w14:paraId="0A26ADFB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E550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F59F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9A26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25EED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069A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16D41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924C3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437FE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4B528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0%</w:t>
            </w:r>
          </w:p>
        </w:tc>
      </w:tr>
      <w:tr w:rsidR="00257928" w:rsidRPr="00474636" w14:paraId="07559585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1FC6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9B24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6DFF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7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CB92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743F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22D0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F555D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A956B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3126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1%</w:t>
            </w:r>
          </w:p>
        </w:tc>
      </w:tr>
      <w:tr w:rsidR="00257928" w:rsidRPr="00474636" w14:paraId="0FB8D721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C736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4FC9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C4E3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2FD7A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2EFF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C8483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46ED5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CA1AB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2F11E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</w:tr>
      <w:tr w:rsidR="00257928" w:rsidRPr="00474636" w14:paraId="78A72028" w14:textId="77777777" w:rsidTr="00746041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CE8D" w14:textId="77777777" w:rsidR="00257928" w:rsidRPr="00474636" w:rsidRDefault="00257928" w:rsidP="0074604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DCE97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48C0" w14:textId="77777777" w:rsidR="00257928" w:rsidRPr="00474636" w:rsidRDefault="00257928" w:rsidP="00746041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63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2DC0C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D07A39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EDA996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8FA0E8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1CADB7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40F942" w14:textId="77777777" w:rsidR="00257928" w:rsidRPr="00C0287D" w:rsidRDefault="00257928" w:rsidP="00746041">
            <w:pPr>
              <w:jc w:val="right"/>
              <w:rPr>
                <w:rFonts w:asciiTheme="majorHAnsi" w:hAnsiTheme="majorHAnsi" w:cstheme="majorHAnsi"/>
                <w:sz w:val="22"/>
              </w:rPr>
            </w:pPr>
            <w:r w:rsidRPr="00C0287D">
              <w:rPr>
                <w:rFonts w:asciiTheme="majorHAnsi" w:hAnsiTheme="majorHAnsi" w:cstheme="majorHAnsi"/>
                <w:sz w:val="22"/>
              </w:rPr>
              <w:t>93%</w:t>
            </w:r>
          </w:p>
        </w:tc>
      </w:tr>
    </w:tbl>
    <w:p w14:paraId="3E898DCD" w14:textId="77777777" w:rsidR="001C00AF" w:rsidRDefault="001C00AF" w:rsidP="00257928">
      <w:pPr>
        <w:rPr>
          <w:rFonts w:asciiTheme="majorHAnsi" w:hAnsiTheme="majorHAnsi" w:cstheme="majorHAnsi"/>
        </w:rPr>
      </w:pPr>
    </w:p>
    <w:p w14:paraId="3E11C146" w14:textId="77777777" w:rsidR="001C00AF" w:rsidRDefault="001C00AF">
      <w:pPr>
        <w:widowControl/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3CBBD157" w14:textId="04790477" w:rsidR="001C00AF" w:rsidRDefault="008C15FC" w:rsidP="001C00A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2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99"/>
        <w:gridCol w:w="3211"/>
        <w:gridCol w:w="3212"/>
      </w:tblGrid>
      <w:tr w:rsidR="008C15FC" w14:paraId="1CEF075A" w14:textId="77777777" w:rsidTr="008C15FC">
        <w:tc>
          <w:tcPr>
            <w:tcW w:w="3199" w:type="dxa"/>
          </w:tcPr>
          <w:p w14:paraId="0C5AB8FF" w14:textId="77777777" w:rsidR="008C15FC" w:rsidRDefault="008C15FC" w:rsidP="008C1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1" w:type="dxa"/>
          </w:tcPr>
          <w:p w14:paraId="7FFCE89A" w14:textId="2223422F" w:rsidR="008C15FC" w:rsidRPr="00ED3062" w:rsidRDefault="008C15FC" w:rsidP="008C1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8C3">
              <w:rPr>
                <w:rFonts w:asciiTheme="majorHAnsi" w:hAnsiTheme="majorHAnsi" w:cstheme="majorHAnsi"/>
                <w:sz w:val="24"/>
                <w:szCs w:val="24"/>
              </w:rPr>
              <w:t>Partial regression coefficient B (95% CI)</w:t>
            </w:r>
          </w:p>
        </w:tc>
        <w:tc>
          <w:tcPr>
            <w:tcW w:w="3212" w:type="dxa"/>
          </w:tcPr>
          <w:p w14:paraId="24744E5D" w14:textId="77519832" w:rsidR="008C15FC" w:rsidRPr="00ED3062" w:rsidRDefault="008C15FC" w:rsidP="008C1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8C3">
              <w:rPr>
                <w:rFonts w:asciiTheme="majorHAnsi" w:hAnsiTheme="majorHAnsi" w:cstheme="majorHAnsi"/>
                <w:sz w:val="24"/>
                <w:szCs w:val="24"/>
              </w:rPr>
              <w:t>Partial regression coefficient B’ (95% CI)</w:t>
            </w:r>
            <w:r w:rsidRPr="004F08C3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C15FC" w14:paraId="55B5ECC4" w14:textId="77777777" w:rsidTr="008C15FC">
        <w:tc>
          <w:tcPr>
            <w:tcW w:w="3199" w:type="dxa"/>
          </w:tcPr>
          <w:p w14:paraId="18F9B8B3" w14:textId="604EFD1F" w:rsidR="008C15FC" w:rsidRDefault="008C15FC" w:rsidP="008C1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8C3">
              <w:rPr>
                <w:rFonts w:asciiTheme="majorHAnsi" w:hAnsiTheme="majorHAnsi" w:cstheme="majorHAnsi"/>
                <w:sz w:val="24"/>
                <w:szCs w:val="24"/>
              </w:rPr>
              <w:t>log</w:t>
            </w:r>
            <w:r w:rsidRPr="004F08C3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4F08C3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P</w:t>
            </w:r>
            <w:r w:rsidRPr="004F08C3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211" w:type="dxa"/>
          </w:tcPr>
          <w:p w14:paraId="3F2F7CED" w14:textId="72BDA1F4" w:rsidR="008C15FC" w:rsidRPr="008C15FC" w:rsidRDefault="008C15FC" w:rsidP="008C15F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15FC">
              <w:rPr>
                <w:rFonts w:asciiTheme="majorHAnsi" w:hAnsiTheme="majorHAnsi" w:cstheme="majorHAnsi"/>
                <w:sz w:val="24"/>
                <w:szCs w:val="24"/>
              </w:rPr>
              <w:t>2.322 (2.309 – 2.336)</w:t>
            </w:r>
          </w:p>
        </w:tc>
        <w:tc>
          <w:tcPr>
            <w:tcW w:w="3212" w:type="dxa"/>
          </w:tcPr>
          <w:p w14:paraId="1BD85808" w14:textId="02AA9B7E" w:rsidR="008C15FC" w:rsidRPr="008C15FC" w:rsidRDefault="008C15FC" w:rsidP="008C15F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15FC">
              <w:rPr>
                <w:rFonts w:asciiTheme="majorHAnsi" w:hAnsiTheme="majorHAnsi" w:cstheme="majorHAnsi"/>
                <w:sz w:val="24"/>
                <w:szCs w:val="24"/>
              </w:rPr>
              <w:t>2.257 (2.244–2.270)</w:t>
            </w:r>
          </w:p>
        </w:tc>
      </w:tr>
      <w:tr w:rsidR="008C15FC" w14:paraId="6C29D18D" w14:textId="77777777" w:rsidTr="008C15FC">
        <w:tc>
          <w:tcPr>
            <w:tcW w:w="3199" w:type="dxa"/>
          </w:tcPr>
          <w:p w14:paraId="3F490E71" w14:textId="3AC022DE" w:rsidR="008C15FC" w:rsidRDefault="008C15FC" w:rsidP="008C1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8C3">
              <w:rPr>
                <w:rFonts w:asciiTheme="majorHAnsi" w:hAnsiTheme="majorHAnsi" w:cstheme="majorHAnsi"/>
                <w:sz w:val="24"/>
                <w:szCs w:val="24"/>
              </w:rPr>
              <w:t>log</w:t>
            </w:r>
            <w:r w:rsidRPr="004F08C3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4F08C3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4F08C3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Number of spectators</w:t>
            </w:r>
          </w:p>
        </w:tc>
        <w:tc>
          <w:tcPr>
            <w:tcW w:w="3211" w:type="dxa"/>
          </w:tcPr>
          <w:p w14:paraId="70BBECD3" w14:textId="1056F33A" w:rsidR="008C15FC" w:rsidRPr="008C15FC" w:rsidRDefault="008C15FC" w:rsidP="008C15F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15FC">
              <w:rPr>
                <w:rFonts w:asciiTheme="majorHAnsi" w:hAnsiTheme="majorHAnsi" w:cstheme="majorHAnsi"/>
                <w:sz w:val="24"/>
                <w:szCs w:val="24"/>
              </w:rPr>
              <w:t>2.314 (2.302 – 2.325)</w:t>
            </w:r>
          </w:p>
        </w:tc>
        <w:tc>
          <w:tcPr>
            <w:tcW w:w="3212" w:type="dxa"/>
          </w:tcPr>
          <w:p w14:paraId="74794A71" w14:textId="58636DAA" w:rsidR="008C15FC" w:rsidRPr="008C15FC" w:rsidRDefault="008C15FC" w:rsidP="008C15F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15FC">
              <w:rPr>
                <w:rFonts w:asciiTheme="majorHAnsi" w:hAnsiTheme="majorHAnsi" w:cstheme="majorHAnsi"/>
                <w:sz w:val="24"/>
                <w:szCs w:val="24"/>
              </w:rPr>
              <w:t>1.120 (1.114–1.125)</w:t>
            </w:r>
          </w:p>
        </w:tc>
      </w:tr>
      <w:tr w:rsidR="008C15FC" w14:paraId="2E5F6356" w14:textId="77777777" w:rsidTr="008C15FC">
        <w:tc>
          <w:tcPr>
            <w:tcW w:w="3199" w:type="dxa"/>
          </w:tcPr>
          <w:p w14:paraId="1B58FBD8" w14:textId="2BE17E3B" w:rsidR="008C15FC" w:rsidRDefault="008C15FC" w:rsidP="008C1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5BA">
              <w:rPr>
                <w:rFonts w:asciiTheme="majorHAnsi" w:eastAsia="游ゴシック" w:hAnsiTheme="majorHAnsi" w:cstheme="majorHAnsi"/>
                <w:i/>
                <w:iCs/>
                <w:color w:val="000000"/>
                <w:kern w:val="0"/>
                <w:sz w:val="24"/>
                <w:szCs w:val="24"/>
              </w:rPr>
              <w:t>Capacity proportion</w:t>
            </w:r>
          </w:p>
        </w:tc>
        <w:tc>
          <w:tcPr>
            <w:tcW w:w="3211" w:type="dxa"/>
          </w:tcPr>
          <w:p w14:paraId="3FC25D6B" w14:textId="30D9030E" w:rsidR="008C15FC" w:rsidRPr="008C15FC" w:rsidRDefault="008C15FC" w:rsidP="008C15F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15FC">
              <w:rPr>
                <w:rFonts w:asciiTheme="majorHAnsi" w:hAnsiTheme="majorHAnsi" w:cstheme="majorHAnsi"/>
                <w:sz w:val="24"/>
                <w:szCs w:val="24"/>
              </w:rPr>
              <w:t>1.071 (1.055 – 1.086)</w:t>
            </w:r>
          </w:p>
        </w:tc>
        <w:tc>
          <w:tcPr>
            <w:tcW w:w="3212" w:type="dxa"/>
          </w:tcPr>
          <w:p w14:paraId="1E86A472" w14:textId="486A2113" w:rsidR="008C15FC" w:rsidRPr="008C15FC" w:rsidRDefault="008C15FC" w:rsidP="008C15F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15FC">
              <w:rPr>
                <w:rFonts w:asciiTheme="majorHAnsi" w:hAnsiTheme="majorHAnsi" w:cstheme="majorHAnsi"/>
                <w:sz w:val="24"/>
                <w:szCs w:val="24"/>
              </w:rPr>
              <w:t>0.300 (0.296–0.305)</w:t>
            </w:r>
          </w:p>
        </w:tc>
      </w:tr>
    </w:tbl>
    <w:p w14:paraId="5D37FC02" w14:textId="77777777" w:rsidR="008C15FC" w:rsidRPr="004F08C3" w:rsidRDefault="008C15FC" w:rsidP="008C15FC">
      <w:pPr>
        <w:jc w:val="left"/>
        <w:rPr>
          <w:rFonts w:ascii="Times New Roman" w:hAnsi="Times New Roman" w:cs="Times New Roman"/>
          <w:sz w:val="24"/>
          <w:szCs w:val="24"/>
        </w:rPr>
      </w:pPr>
      <w:r w:rsidRPr="004F08C3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F08C3">
        <w:rPr>
          <w:rFonts w:ascii="Times New Roman" w:hAnsi="Times New Roman" w:cs="Times New Roman"/>
          <w:sz w:val="24"/>
          <w:szCs w:val="24"/>
        </w:rPr>
        <w:t>Partial regression coefficients were estimated from z-score standardized explanatory variables.</w:t>
      </w:r>
    </w:p>
    <w:p w14:paraId="1C729D61" w14:textId="5E4376F8" w:rsidR="001C00AF" w:rsidRPr="008C15FC" w:rsidRDefault="001C00AF" w:rsidP="003E724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40C627C" w14:textId="77777777" w:rsidR="001C00AF" w:rsidRDefault="001C00AF" w:rsidP="001C00AF">
      <w:pPr>
        <w:rPr>
          <w:rFonts w:ascii="Times New Roman" w:hAnsi="Times New Roman" w:cs="Times New Roman"/>
          <w:sz w:val="24"/>
          <w:szCs w:val="24"/>
        </w:rPr>
      </w:pPr>
    </w:p>
    <w:p w14:paraId="1A2B1D7E" w14:textId="77777777" w:rsidR="00257928" w:rsidRDefault="00257928" w:rsidP="00257928">
      <w:pPr>
        <w:rPr>
          <w:rFonts w:asciiTheme="majorHAnsi" w:hAnsiTheme="majorHAnsi" w:cstheme="majorHAnsi"/>
        </w:rPr>
      </w:pPr>
    </w:p>
    <w:p w14:paraId="03173ABA" w14:textId="77777777" w:rsidR="00257928" w:rsidRDefault="00257928">
      <w:pPr>
        <w:widowControl/>
        <w:jc w:val="left"/>
      </w:pPr>
      <w:r>
        <w:br w:type="page"/>
      </w:r>
    </w:p>
    <w:p w14:paraId="22447C08" w14:textId="5F842711" w:rsidR="00ED3062" w:rsidRDefault="008F7AE5">
      <w:pPr>
        <w:widowControl/>
        <w:jc w:val="left"/>
      </w:pPr>
      <w:r w:rsidRPr="008F7AE5">
        <w:rPr>
          <w:noProof/>
        </w:rPr>
        <w:lastRenderedPageBreak/>
        <w:drawing>
          <wp:inline distT="0" distB="0" distL="0" distR="0" wp14:anchorId="6813A92A" wp14:editId="0C9E65A9">
            <wp:extent cx="6116320" cy="3249587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249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5ADB6" w14:textId="77777777" w:rsidR="00ED3062" w:rsidRDefault="00ED3062">
      <w:pPr>
        <w:widowControl/>
        <w:jc w:val="left"/>
      </w:pPr>
    </w:p>
    <w:p w14:paraId="33EA2055" w14:textId="7DB7677A" w:rsidR="008A2F48" w:rsidRPr="008F7AE5" w:rsidRDefault="008C15FC" w:rsidP="008C15FC">
      <w:pPr>
        <w:pStyle w:val="aa"/>
        <w:widowControl/>
        <w:ind w:leftChars="0"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.</w:t>
      </w:r>
    </w:p>
    <w:p w14:paraId="2D349DC8" w14:textId="0F1619C7" w:rsidR="00ED3062" w:rsidRDefault="00ED3062">
      <w:pPr>
        <w:widowControl/>
        <w:jc w:val="left"/>
      </w:pPr>
      <w:r>
        <w:br w:type="page"/>
      </w:r>
    </w:p>
    <w:p w14:paraId="09B7ABDF" w14:textId="77777777" w:rsidR="007F009B" w:rsidRDefault="007F009B"/>
    <w:p w14:paraId="5695BB94" w14:textId="77777777" w:rsidR="00257928" w:rsidRDefault="00257928" w:rsidP="00257928">
      <w:pPr>
        <w:jc w:val="center"/>
      </w:pPr>
      <w:r w:rsidRPr="00257928">
        <w:rPr>
          <w:noProof/>
        </w:rPr>
        <w:drawing>
          <wp:inline distT="0" distB="0" distL="0" distR="0" wp14:anchorId="4E4BC815" wp14:editId="4C479D47">
            <wp:extent cx="4114800" cy="437578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37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9F6E7" w14:textId="77777777" w:rsidR="00257928" w:rsidRDefault="00257928" w:rsidP="00257928">
      <w:pPr>
        <w:jc w:val="center"/>
      </w:pPr>
    </w:p>
    <w:p w14:paraId="3591E977" w14:textId="5040B042" w:rsidR="00257928" w:rsidRPr="001F383C" w:rsidRDefault="008C15FC" w:rsidP="002579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2.</w:t>
      </w:r>
    </w:p>
    <w:p w14:paraId="39B64323" w14:textId="77777777" w:rsidR="00257928" w:rsidRDefault="00257928">
      <w:pPr>
        <w:widowControl/>
        <w:jc w:val="left"/>
      </w:pPr>
      <w:r>
        <w:br w:type="page"/>
      </w:r>
    </w:p>
    <w:p w14:paraId="203A6571" w14:textId="2CF27C83" w:rsidR="00257928" w:rsidRDefault="00F72BD4">
      <w:r w:rsidRPr="00F72BD4">
        <w:lastRenderedPageBreak/>
        <w:drawing>
          <wp:inline distT="0" distB="0" distL="0" distR="0" wp14:anchorId="78C3450D" wp14:editId="2D8A47D5">
            <wp:extent cx="5340350" cy="44767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525DB7" w14:textId="77777777" w:rsidR="00257928" w:rsidRDefault="00257928"/>
    <w:p w14:paraId="21E22221" w14:textId="39504A29" w:rsidR="00257928" w:rsidRPr="009F7789" w:rsidRDefault="008C15FC" w:rsidP="002579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3.</w:t>
      </w:r>
    </w:p>
    <w:p w14:paraId="7B440E26" w14:textId="77777777" w:rsidR="00257928" w:rsidRPr="00257928" w:rsidRDefault="00257928"/>
    <w:p w14:paraId="7CDFB08D" w14:textId="77777777" w:rsidR="00791349" w:rsidRDefault="00791349">
      <w:pPr>
        <w:widowControl/>
        <w:jc w:val="left"/>
      </w:pPr>
      <w:r>
        <w:br w:type="page"/>
      </w:r>
    </w:p>
    <w:p w14:paraId="2C850F07" w14:textId="77777777" w:rsidR="00257928" w:rsidRDefault="00EF5E7C" w:rsidP="00791349">
      <w:pPr>
        <w:jc w:val="center"/>
      </w:pPr>
      <w:r w:rsidRPr="00EF5E7C">
        <w:rPr>
          <w:noProof/>
        </w:rPr>
        <w:lastRenderedPageBreak/>
        <w:drawing>
          <wp:inline distT="0" distB="0" distL="0" distR="0" wp14:anchorId="35C6A572" wp14:editId="20C5C55B">
            <wp:extent cx="4578985" cy="432562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85" cy="432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E587D" w14:textId="77777777" w:rsidR="00791349" w:rsidRDefault="00791349"/>
    <w:p w14:paraId="60B557D3" w14:textId="464432F8" w:rsidR="00791349" w:rsidRPr="00397436" w:rsidRDefault="008C15FC" w:rsidP="0079134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4.</w:t>
      </w:r>
    </w:p>
    <w:p w14:paraId="27F71E22" w14:textId="0935F091" w:rsidR="00A34016" w:rsidRDefault="00A34016">
      <w:pPr>
        <w:widowControl/>
        <w:jc w:val="left"/>
      </w:pPr>
      <w:r>
        <w:br w:type="page"/>
      </w:r>
    </w:p>
    <w:p w14:paraId="755AAA5D" w14:textId="22C042CB" w:rsidR="00791349" w:rsidRDefault="00BA6283">
      <w:r w:rsidRPr="00BA6283">
        <w:rPr>
          <w:noProof/>
        </w:rPr>
        <w:lastRenderedPageBreak/>
        <w:drawing>
          <wp:inline distT="0" distB="0" distL="0" distR="0" wp14:anchorId="7908361B" wp14:editId="6A7060FD">
            <wp:extent cx="3017520" cy="313704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313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A6283">
        <w:rPr>
          <w:noProof/>
        </w:rPr>
        <w:drawing>
          <wp:inline distT="0" distB="0" distL="0" distR="0" wp14:anchorId="0E77FB07" wp14:editId="7E9A33F0">
            <wp:extent cx="3017520" cy="313704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313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BF0BF" w14:textId="2FE5B5E8" w:rsidR="00A34016" w:rsidRDefault="00E06894" w:rsidP="00E06894">
      <w:pPr>
        <w:ind w:leftChars="67" w:left="141" w:firstLine="1"/>
        <w:jc w:val="left"/>
      </w:pPr>
      <w:r w:rsidRPr="00E06894">
        <w:rPr>
          <w:noProof/>
        </w:rPr>
        <w:drawing>
          <wp:inline distT="0" distB="0" distL="0" distR="0" wp14:anchorId="092439C8" wp14:editId="58479218">
            <wp:extent cx="5846400" cy="3966120"/>
            <wp:effectExtent l="0" t="0" r="254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00" cy="396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0A894" w14:textId="35EB6107" w:rsidR="00A34016" w:rsidRPr="00721F95" w:rsidRDefault="008C15FC" w:rsidP="008C15F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5.</w:t>
      </w:r>
    </w:p>
    <w:sectPr w:rsidR="00A34016" w:rsidRPr="00721F95" w:rsidSect="008F4CF5">
      <w:pgSz w:w="11900" w:h="16840" w:code="9"/>
      <w:pgMar w:top="1134" w:right="1134" w:bottom="1134" w:left="1134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9591BB" w14:textId="77777777" w:rsidR="003E0B45" w:rsidRDefault="003E0B45" w:rsidP="00EF5E7C">
      <w:r>
        <w:separator/>
      </w:r>
    </w:p>
  </w:endnote>
  <w:endnote w:type="continuationSeparator" w:id="0">
    <w:p w14:paraId="6C98D712" w14:textId="77777777" w:rsidR="003E0B45" w:rsidRDefault="003E0B45" w:rsidP="00EF5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AA1780" w14:textId="77777777" w:rsidR="003E0B45" w:rsidRDefault="003E0B45" w:rsidP="00EF5E7C">
      <w:r>
        <w:separator/>
      </w:r>
    </w:p>
  </w:footnote>
  <w:footnote w:type="continuationSeparator" w:id="0">
    <w:p w14:paraId="6DBA7E8C" w14:textId="77777777" w:rsidR="003E0B45" w:rsidRDefault="003E0B45" w:rsidP="00EF5E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C6996"/>
    <w:multiLevelType w:val="hybridMultilevel"/>
    <w:tmpl w:val="F710E49E"/>
    <w:lvl w:ilvl="0" w:tplc="C368FD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40B"/>
    <w:rsid w:val="00005821"/>
    <w:rsid w:val="000326EF"/>
    <w:rsid w:val="000E40DA"/>
    <w:rsid w:val="001C00AF"/>
    <w:rsid w:val="00257928"/>
    <w:rsid w:val="002C440B"/>
    <w:rsid w:val="00357300"/>
    <w:rsid w:val="00391FFC"/>
    <w:rsid w:val="003E0B45"/>
    <w:rsid w:val="003E724B"/>
    <w:rsid w:val="004E7761"/>
    <w:rsid w:val="00574FFC"/>
    <w:rsid w:val="00575AF7"/>
    <w:rsid w:val="005C35D4"/>
    <w:rsid w:val="006574DC"/>
    <w:rsid w:val="00721F95"/>
    <w:rsid w:val="00791349"/>
    <w:rsid w:val="007F009B"/>
    <w:rsid w:val="00814A32"/>
    <w:rsid w:val="008A2F48"/>
    <w:rsid w:val="008C15FC"/>
    <w:rsid w:val="008F4CF5"/>
    <w:rsid w:val="008F7AE5"/>
    <w:rsid w:val="00911281"/>
    <w:rsid w:val="009453FE"/>
    <w:rsid w:val="009D53F0"/>
    <w:rsid w:val="00A34016"/>
    <w:rsid w:val="00AA321F"/>
    <w:rsid w:val="00B708A3"/>
    <w:rsid w:val="00BA6283"/>
    <w:rsid w:val="00C612DD"/>
    <w:rsid w:val="00CC5819"/>
    <w:rsid w:val="00D331A4"/>
    <w:rsid w:val="00D47D37"/>
    <w:rsid w:val="00D95EA4"/>
    <w:rsid w:val="00DD6399"/>
    <w:rsid w:val="00E06894"/>
    <w:rsid w:val="00ED0117"/>
    <w:rsid w:val="00ED3062"/>
    <w:rsid w:val="00EE3F21"/>
    <w:rsid w:val="00EF1D57"/>
    <w:rsid w:val="00EF5E7C"/>
    <w:rsid w:val="00F72BD4"/>
    <w:rsid w:val="00FB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37511E"/>
  <w15:chartTrackingRefBased/>
  <w15:docId w15:val="{5D8EB022-604D-4408-842B-ACFB8F87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792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0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5E7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F5E7C"/>
  </w:style>
  <w:style w:type="paragraph" w:styleId="a6">
    <w:name w:val="footer"/>
    <w:basedOn w:val="a"/>
    <w:link w:val="a7"/>
    <w:uiPriority w:val="99"/>
    <w:unhideWhenUsed/>
    <w:rsid w:val="00EF5E7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F5E7C"/>
  </w:style>
  <w:style w:type="paragraph" w:styleId="a8">
    <w:name w:val="Balloon Text"/>
    <w:basedOn w:val="a"/>
    <w:link w:val="a9"/>
    <w:uiPriority w:val="99"/>
    <w:semiHidden/>
    <w:unhideWhenUsed/>
    <w:rsid w:val="00814A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14A3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8A2F4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</dc:creator>
  <cp:keywords/>
  <dc:description/>
  <cp:lastModifiedBy>person</cp:lastModifiedBy>
  <cp:revision>5</cp:revision>
  <dcterms:created xsi:type="dcterms:W3CDTF">2021-06-08T06:17:00Z</dcterms:created>
  <dcterms:modified xsi:type="dcterms:W3CDTF">2021-06-08T07:43:00Z</dcterms:modified>
</cp:coreProperties>
</file>